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EC77D2" w14:textId="0AEB13CD" w:rsidR="00B80501" w:rsidRPr="00B80501" w:rsidRDefault="00B80501" w:rsidP="00F04C0D">
      <w:pPr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>SUPPLEMENTARY APPENDIX</w:t>
      </w:r>
    </w:p>
    <w:p w14:paraId="2F85C7F9" w14:textId="19DE2DF4" w:rsidR="00F04C0D" w:rsidRPr="00B80501" w:rsidRDefault="00F04C0D" w:rsidP="00F04C0D">
      <w:pPr>
        <w:rPr>
          <w:rFonts w:ascii="Arial" w:hAnsi="Arial" w:cs="Arial"/>
          <w:b/>
        </w:rPr>
      </w:pPr>
      <w:r w:rsidRPr="00B80501">
        <w:rPr>
          <w:rFonts w:ascii="Arial" w:hAnsi="Arial" w:cs="Arial"/>
          <w:b/>
        </w:rPr>
        <w:t>AiDAPT Collaborative Group</w:t>
      </w:r>
      <w:r w:rsidR="00B80501" w:rsidRPr="00B80501">
        <w:rPr>
          <w:rFonts w:ascii="Arial" w:hAnsi="Arial" w:cs="Arial"/>
          <w:b/>
        </w:rPr>
        <w:t xml:space="preserve"> membership</w:t>
      </w:r>
      <w:r w:rsidRPr="00B80501">
        <w:rPr>
          <w:rFonts w:ascii="Arial" w:hAnsi="Arial" w:cs="Arial"/>
          <w:b/>
        </w:rPr>
        <w:t xml:space="preserve"> </w:t>
      </w:r>
    </w:p>
    <w:p w14:paraId="15CA126A" w14:textId="77777777" w:rsidR="00B80501" w:rsidRDefault="00F04C0D" w:rsidP="00F04C0D">
      <w:pPr>
        <w:rPr>
          <w:rFonts w:ascii="Arial" w:hAnsi="Arial" w:cs="Arial"/>
        </w:rPr>
      </w:pPr>
      <w:r w:rsidRPr="00F04C0D">
        <w:rPr>
          <w:rFonts w:ascii="Arial" w:hAnsi="Arial" w:cs="Arial"/>
        </w:rPr>
        <w:t xml:space="preserve">Katharine Hunt, Helen Rogers, King’s College Hospital, London, UK. </w:t>
      </w:r>
    </w:p>
    <w:p w14:paraId="20B06002" w14:textId="53301D43" w:rsidR="00B80501" w:rsidRDefault="00F04C0D" w:rsidP="00F04C0D">
      <w:pPr>
        <w:rPr>
          <w:rFonts w:ascii="Arial" w:hAnsi="Arial" w:cs="Arial"/>
        </w:rPr>
      </w:pPr>
      <w:r w:rsidRPr="00F04C0D">
        <w:rPr>
          <w:rFonts w:ascii="Arial" w:hAnsi="Arial" w:cs="Arial"/>
        </w:rPr>
        <w:t xml:space="preserve">Damian Morris, Duncan Fowler, Josephine Rosier, </w:t>
      </w:r>
      <w:proofErr w:type="spellStart"/>
      <w:r w:rsidRPr="00F04C0D">
        <w:rPr>
          <w:rFonts w:ascii="Arial" w:hAnsi="Arial" w:cs="Arial"/>
        </w:rPr>
        <w:t>Zeenat</w:t>
      </w:r>
      <w:proofErr w:type="spellEnd"/>
      <w:r w:rsidRPr="00F04C0D">
        <w:rPr>
          <w:rFonts w:ascii="Arial" w:hAnsi="Arial" w:cs="Arial"/>
        </w:rPr>
        <w:t xml:space="preserve"> </w:t>
      </w:r>
      <w:proofErr w:type="spellStart"/>
      <w:r w:rsidRPr="00F04C0D">
        <w:rPr>
          <w:rFonts w:ascii="Arial" w:hAnsi="Arial" w:cs="Arial"/>
        </w:rPr>
        <w:t>Banu</w:t>
      </w:r>
      <w:proofErr w:type="spellEnd"/>
      <w:r w:rsidRPr="00F04C0D">
        <w:rPr>
          <w:rFonts w:ascii="Arial" w:hAnsi="Arial" w:cs="Arial"/>
        </w:rPr>
        <w:t>, Sarah Barker,</w:t>
      </w:r>
      <w:r w:rsidR="00B80501">
        <w:rPr>
          <w:rFonts w:ascii="Arial" w:hAnsi="Arial" w:cs="Arial"/>
        </w:rPr>
        <w:t xml:space="preserve"> </w:t>
      </w:r>
      <w:r w:rsidRPr="00F04C0D">
        <w:rPr>
          <w:rFonts w:ascii="Arial" w:hAnsi="Arial" w:cs="Arial"/>
        </w:rPr>
        <w:t xml:space="preserve">Gerry </w:t>
      </w:r>
      <w:proofErr w:type="spellStart"/>
      <w:r w:rsidRPr="00F04C0D">
        <w:rPr>
          <w:rFonts w:ascii="Arial" w:hAnsi="Arial" w:cs="Arial"/>
        </w:rPr>
        <w:t>Rayman</w:t>
      </w:r>
      <w:proofErr w:type="spellEnd"/>
      <w:r w:rsidR="00B80501">
        <w:rPr>
          <w:rFonts w:ascii="Arial" w:hAnsi="Arial" w:cs="Arial"/>
        </w:rPr>
        <w:t>,</w:t>
      </w:r>
      <w:r w:rsidRPr="00F04C0D">
        <w:rPr>
          <w:rFonts w:ascii="Arial" w:hAnsi="Arial" w:cs="Arial"/>
        </w:rPr>
        <w:t xml:space="preserve"> Ipswich Hospital NHS Trust, Ipswich, UK. </w:t>
      </w:r>
    </w:p>
    <w:p w14:paraId="747AD8CB" w14:textId="5373F323" w:rsidR="00B80501" w:rsidRDefault="00F04C0D" w:rsidP="00F04C0D">
      <w:pPr>
        <w:rPr>
          <w:rFonts w:ascii="Arial" w:hAnsi="Arial" w:cs="Arial"/>
        </w:rPr>
      </w:pPr>
      <w:r w:rsidRPr="00F04C0D">
        <w:rPr>
          <w:rFonts w:ascii="Arial" w:hAnsi="Arial" w:cs="Arial"/>
        </w:rPr>
        <w:t xml:space="preserve">Eleanor </w:t>
      </w:r>
      <w:proofErr w:type="spellStart"/>
      <w:r w:rsidRPr="00F04C0D">
        <w:rPr>
          <w:rFonts w:ascii="Arial" w:hAnsi="Arial" w:cs="Arial"/>
        </w:rPr>
        <w:t>Gurnell</w:t>
      </w:r>
      <w:proofErr w:type="spellEnd"/>
      <w:r w:rsidRPr="00F04C0D">
        <w:rPr>
          <w:rFonts w:ascii="Arial" w:hAnsi="Arial" w:cs="Arial"/>
        </w:rPr>
        <w:t xml:space="preserve">, Caroline Byrne, Andrea Lake, Katy Davenport, Jeannie </w:t>
      </w:r>
      <w:proofErr w:type="spellStart"/>
      <w:r w:rsidRPr="00F04C0D">
        <w:rPr>
          <w:rFonts w:ascii="Arial" w:hAnsi="Arial" w:cs="Arial"/>
        </w:rPr>
        <w:t>Grisoni</w:t>
      </w:r>
      <w:proofErr w:type="spellEnd"/>
      <w:r w:rsidRPr="00F04C0D">
        <w:rPr>
          <w:rFonts w:ascii="Arial" w:hAnsi="Arial" w:cs="Arial"/>
        </w:rPr>
        <w:t xml:space="preserve">, Shannon </w:t>
      </w:r>
      <w:proofErr w:type="spellStart"/>
      <w:r w:rsidRPr="00F04C0D">
        <w:rPr>
          <w:rFonts w:ascii="Arial" w:hAnsi="Arial" w:cs="Arial"/>
        </w:rPr>
        <w:t>Savine</w:t>
      </w:r>
      <w:proofErr w:type="spellEnd"/>
      <w:r w:rsidR="00B80501">
        <w:rPr>
          <w:rFonts w:ascii="Arial" w:hAnsi="Arial" w:cs="Arial"/>
        </w:rPr>
        <w:t>,</w:t>
      </w:r>
      <w:r w:rsidRPr="00F04C0D">
        <w:rPr>
          <w:rFonts w:ascii="Arial" w:hAnsi="Arial" w:cs="Arial"/>
        </w:rPr>
        <w:t xml:space="preserve"> Cambridge University Hospitals NHS Foundation Trust, Cambridge, UK. </w:t>
      </w:r>
    </w:p>
    <w:p w14:paraId="4AEDC7B6" w14:textId="77777777" w:rsidR="00B80501" w:rsidRDefault="00F04C0D" w:rsidP="00F04C0D">
      <w:pPr>
        <w:rPr>
          <w:rFonts w:ascii="Arial" w:hAnsi="Arial" w:cs="Arial"/>
        </w:rPr>
      </w:pPr>
      <w:r w:rsidRPr="00F04C0D">
        <w:rPr>
          <w:rFonts w:ascii="Arial" w:hAnsi="Arial" w:cs="Arial"/>
        </w:rPr>
        <w:t xml:space="preserve">Helen Murphy, Tara Lee, Tara Wallace, Alastair </w:t>
      </w:r>
      <w:proofErr w:type="spellStart"/>
      <w:r w:rsidRPr="00F04C0D">
        <w:rPr>
          <w:rFonts w:ascii="Arial" w:hAnsi="Arial" w:cs="Arial"/>
        </w:rPr>
        <w:t>McKelvey</w:t>
      </w:r>
      <w:proofErr w:type="spellEnd"/>
      <w:r w:rsidRPr="00F04C0D">
        <w:rPr>
          <w:rFonts w:ascii="Arial" w:hAnsi="Arial" w:cs="Arial"/>
        </w:rPr>
        <w:t xml:space="preserve">, Elizabeth Turner, Nina </w:t>
      </w:r>
      <w:proofErr w:type="spellStart"/>
      <w:r w:rsidRPr="00F04C0D">
        <w:rPr>
          <w:rFonts w:ascii="Arial" w:hAnsi="Arial" w:cs="Arial"/>
        </w:rPr>
        <w:t>Willer</w:t>
      </w:r>
      <w:proofErr w:type="spellEnd"/>
      <w:r w:rsidRPr="00F04C0D">
        <w:rPr>
          <w:rFonts w:ascii="Arial" w:hAnsi="Arial" w:cs="Arial"/>
        </w:rPr>
        <w:t xml:space="preserve">, Norfolk and Norwich University Hospital, Norwich, UK. </w:t>
      </w:r>
    </w:p>
    <w:p w14:paraId="4B62AE5F" w14:textId="77777777" w:rsidR="00B80501" w:rsidRDefault="00F04C0D" w:rsidP="00F04C0D">
      <w:pPr>
        <w:rPr>
          <w:rFonts w:ascii="Arial" w:hAnsi="Arial" w:cs="Arial"/>
        </w:rPr>
      </w:pPr>
      <w:r w:rsidRPr="00F04C0D">
        <w:rPr>
          <w:rFonts w:ascii="Arial" w:hAnsi="Arial" w:cs="Arial"/>
        </w:rPr>
        <w:t xml:space="preserve">Corinne </w:t>
      </w:r>
      <w:proofErr w:type="spellStart"/>
      <w:r w:rsidRPr="00F04C0D">
        <w:rPr>
          <w:rFonts w:ascii="Arial" w:hAnsi="Arial" w:cs="Arial"/>
        </w:rPr>
        <w:t>Collett</w:t>
      </w:r>
      <w:proofErr w:type="spellEnd"/>
      <w:r w:rsidRPr="00F04C0D">
        <w:rPr>
          <w:rFonts w:ascii="Arial" w:hAnsi="Arial" w:cs="Arial"/>
        </w:rPr>
        <w:t xml:space="preserve">, Mei-See Man, Emma Flanagan, Matt Hammond, Lee Shepstone, Norwich Clinical Trials Unit, Norwich, UK. </w:t>
      </w:r>
    </w:p>
    <w:p w14:paraId="6CB53FBE" w14:textId="77777777" w:rsidR="00B80501" w:rsidRDefault="00F04C0D" w:rsidP="00F04C0D">
      <w:pPr>
        <w:rPr>
          <w:rFonts w:ascii="Arial" w:hAnsi="Arial" w:cs="Arial"/>
        </w:rPr>
      </w:pPr>
      <w:r w:rsidRPr="00F04C0D">
        <w:rPr>
          <w:rFonts w:ascii="Arial" w:hAnsi="Arial" w:cs="Arial"/>
        </w:rPr>
        <w:t xml:space="preserve">Anna Brackenridge, Sara White, Anna Reid, </w:t>
      </w:r>
      <w:proofErr w:type="spellStart"/>
      <w:r w:rsidRPr="00F04C0D">
        <w:rPr>
          <w:rFonts w:ascii="Arial" w:hAnsi="Arial" w:cs="Arial"/>
        </w:rPr>
        <w:t>Olanike</w:t>
      </w:r>
      <w:proofErr w:type="spellEnd"/>
      <w:r w:rsidRPr="00F04C0D">
        <w:rPr>
          <w:rFonts w:ascii="Arial" w:hAnsi="Arial" w:cs="Arial"/>
        </w:rPr>
        <w:t xml:space="preserve"> </w:t>
      </w:r>
      <w:proofErr w:type="spellStart"/>
      <w:r w:rsidRPr="00F04C0D">
        <w:rPr>
          <w:rFonts w:ascii="Arial" w:hAnsi="Arial" w:cs="Arial"/>
        </w:rPr>
        <w:t>Okolo</w:t>
      </w:r>
      <w:proofErr w:type="spellEnd"/>
      <w:r w:rsidRPr="00F04C0D">
        <w:rPr>
          <w:rFonts w:ascii="Arial" w:hAnsi="Arial" w:cs="Arial"/>
        </w:rPr>
        <w:t xml:space="preserve">, Guys and St Thomas’ NHS Foundation Trust, London, UK. </w:t>
      </w:r>
    </w:p>
    <w:p w14:paraId="768BB50C" w14:textId="77777777" w:rsidR="00B80501" w:rsidRDefault="00F04C0D" w:rsidP="00F04C0D">
      <w:pPr>
        <w:rPr>
          <w:rFonts w:ascii="Arial" w:hAnsi="Arial" w:cs="Arial"/>
        </w:rPr>
      </w:pPr>
      <w:r w:rsidRPr="00F04C0D">
        <w:rPr>
          <w:rFonts w:ascii="Arial" w:hAnsi="Arial" w:cs="Arial"/>
        </w:rPr>
        <w:t xml:space="preserve">Eleanor Scott, Del </w:t>
      </w:r>
      <w:proofErr w:type="spellStart"/>
      <w:r w:rsidRPr="00F04C0D">
        <w:rPr>
          <w:rFonts w:ascii="Arial" w:hAnsi="Arial" w:cs="Arial"/>
        </w:rPr>
        <w:t>Endersby</w:t>
      </w:r>
      <w:proofErr w:type="spellEnd"/>
      <w:r w:rsidR="00B80501">
        <w:rPr>
          <w:rFonts w:ascii="Arial" w:hAnsi="Arial" w:cs="Arial"/>
        </w:rPr>
        <w:t>,</w:t>
      </w:r>
      <w:r w:rsidRPr="00F04C0D">
        <w:rPr>
          <w:rFonts w:ascii="Arial" w:hAnsi="Arial" w:cs="Arial"/>
        </w:rPr>
        <w:t xml:space="preserve"> Leeds Teaching Hospitals NHS Trust, Leeds, UK. </w:t>
      </w:r>
    </w:p>
    <w:p w14:paraId="6AE83C33" w14:textId="77777777" w:rsidR="00B80501" w:rsidRDefault="00F04C0D" w:rsidP="00F04C0D">
      <w:pPr>
        <w:rPr>
          <w:rFonts w:ascii="Arial" w:hAnsi="Arial" w:cs="Arial"/>
        </w:rPr>
      </w:pPr>
      <w:r w:rsidRPr="00F04C0D">
        <w:rPr>
          <w:rFonts w:ascii="Arial" w:hAnsi="Arial" w:cs="Arial"/>
        </w:rPr>
        <w:t xml:space="preserve">Anna Dover, Frances Dougherty, Susan Johnston, Rebecca Reynolds, Royal Infirmary of Edinburgh, Edinburgh, UK. </w:t>
      </w:r>
    </w:p>
    <w:p w14:paraId="30B3B117" w14:textId="77777777" w:rsidR="00B80501" w:rsidRDefault="00F04C0D" w:rsidP="00F04C0D">
      <w:pPr>
        <w:rPr>
          <w:rFonts w:ascii="Arial" w:hAnsi="Arial" w:cs="Arial"/>
        </w:rPr>
      </w:pPr>
      <w:r w:rsidRPr="00F04C0D">
        <w:rPr>
          <w:rFonts w:ascii="Arial" w:hAnsi="Arial" w:cs="Arial"/>
        </w:rPr>
        <w:t xml:space="preserve">Robert Lindsay, David Carty, Sharon </w:t>
      </w:r>
      <w:proofErr w:type="spellStart"/>
      <w:r w:rsidRPr="00F04C0D">
        <w:rPr>
          <w:rFonts w:ascii="Arial" w:hAnsi="Arial" w:cs="Arial"/>
        </w:rPr>
        <w:t>Mackin</w:t>
      </w:r>
      <w:proofErr w:type="spellEnd"/>
      <w:r w:rsidRPr="00F04C0D">
        <w:rPr>
          <w:rFonts w:ascii="Arial" w:hAnsi="Arial" w:cs="Arial"/>
        </w:rPr>
        <w:t xml:space="preserve">, Isobel Crawford, Ross Buchan, Glasgow Royal Infirmary, Glasgow, UK. </w:t>
      </w:r>
    </w:p>
    <w:p w14:paraId="50B494AC" w14:textId="59052DF4" w:rsidR="00F04C0D" w:rsidRDefault="00F04C0D" w:rsidP="00F04C0D">
      <w:pPr>
        <w:rPr>
          <w:rFonts w:ascii="Arial" w:hAnsi="Arial" w:cs="Arial"/>
        </w:rPr>
      </w:pPr>
      <w:r w:rsidRPr="00F04C0D">
        <w:rPr>
          <w:rFonts w:ascii="Arial" w:hAnsi="Arial" w:cs="Arial"/>
        </w:rPr>
        <w:t xml:space="preserve">David </w:t>
      </w:r>
      <w:proofErr w:type="spellStart"/>
      <w:r w:rsidRPr="00F04C0D">
        <w:rPr>
          <w:rFonts w:ascii="Arial" w:hAnsi="Arial" w:cs="Arial"/>
        </w:rPr>
        <w:t>McCance</w:t>
      </w:r>
      <w:proofErr w:type="spellEnd"/>
      <w:r w:rsidRPr="00F04C0D">
        <w:rPr>
          <w:rFonts w:ascii="Arial" w:hAnsi="Arial" w:cs="Arial"/>
        </w:rPr>
        <w:t xml:space="preserve">, Louisa Jones, Joanne Quinn, Belfast Health and Social Care Trust, Belfast, Northern Ireland. Sarah </w:t>
      </w:r>
      <w:proofErr w:type="spellStart"/>
      <w:r w:rsidRPr="00F04C0D">
        <w:rPr>
          <w:rFonts w:ascii="Arial" w:hAnsi="Arial" w:cs="Arial"/>
        </w:rPr>
        <w:t>Cains</w:t>
      </w:r>
      <w:proofErr w:type="spellEnd"/>
      <w:r w:rsidRPr="00F04C0D">
        <w:rPr>
          <w:rFonts w:ascii="Arial" w:hAnsi="Arial" w:cs="Arial"/>
        </w:rPr>
        <w:t xml:space="preserve">, </w:t>
      </w:r>
      <w:proofErr w:type="spellStart"/>
      <w:r w:rsidRPr="00F04C0D">
        <w:rPr>
          <w:rFonts w:ascii="Arial" w:hAnsi="Arial" w:cs="Arial"/>
        </w:rPr>
        <w:t>Goher</w:t>
      </w:r>
      <w:proofErr w:type="spellEnd"/>
      <w:r w:rsidRPr="00F04C0D">
        <w:rPr>
          <w:rFonts w:ascii="Arial" w:hAnsi="Arial" w:cs="Arial"/>
        </w:rPr>
        <w:t xml:space="preserve"> Ayman</w:t>
      </w:r>
      <w:r w:rsidR="00B80501">
        <w:rPr>
          <w:rFonts w:ascii="Arial" w:hAnsi="Arial" w:cs="Arial"/>
        </w:rPr>
        <w:t>,</w:t>
      </w:r>
      <w:r w:rsidRPr="00F04C0D">
        <w:rPr>
          <w:rFonts w:ascii="Arial" w:hAnsi="Arial" w:cs="Arial"/>
        </w:rPr>
        <w:t xml:space="preserve"> Patien</w:t>
      </w:r>
      <w:r w:rsidR="00B80501">
        <w:rPr>
          <w:rFonts w:ascii="Arial" w:hAnsi="Arial" w:cs="Arial"/>
        </w:rPr>
        <w:t>t and Public Involvement (PPI) l</w:t>
      </w:r>
      <w:r w:rsidRPr="00F04C0D">
        <w:rPr>
          <w:rFonts w:ascii="Arial" w:hAnsi="Arial" w:cs="Arial"/>
        </w:rPr>
        <w:t>eads.</w:t>
      </w:r>
    </w:p>
    <w:p w14:paraId="36C0D982" w14:textId="35158F53" w:rsidR="00835FA5" w:rsidRPr="007240DF" w:rsidRDefault="00835FA5" w:rsidP="00F04C0D">
      <w:pPr>
        <w:rPr>
          <w:rFonts w:ascii="Arial" w:hAnsi="Arial" w:cs="Arial"/>
        </w:rPr>
      </w:pPr>
      <w:r>
        <w:rPr>
          <w:rFonts w:ascii="Arial" w:hAnsi="Arial" w:cs="Arial"/>
        </w:rPr>
        <w:t>Julia Lawton, David Rankin, Ruth Hart, Barbara Kimbell, Mia Nelson, University of Edinburgh, Edinburgh, UK.</w:t>
      </w:r>
    </w:p>
    <w:sectPr w:rsidR="00835FA5" w:rsidRPr="007240DF" w:rsidSect="00E06380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8BABE6" w16cex:dateUtc="2022-07-27T11:19:00Z"/>
  <w16cex:commentExtensible w16cex:durableId="268BAF89" w16cex:dateUtc="2022-07-27T11:35:00Z"/>
  <w16cex:commentExtensible w16cex:durableId="268BAE73" w16cex:dateUtc="2022-07-27T11:30:00Z"/>
  <w16cex:commentExtensible w16cex:durableId="268BB4A4" w16cex:dateUtc="2022-07-27T11:57:00Z"/>
  <w16cex:commentExtensible w16cex:durableId="268BB919" w16cex:dateUtc="2022-07-27T12:16:00Z"/>
  <w16cex:commentExtensible w16cex:durableId="268BB9A2" w16cex:dateUtc="2022-07-27T12:18:00Z"/>
  <w16cex:commentExtensible w16cex:durableId="268BBAE2" w16cex:dateUtc="2022-07-27T12:23:00Z"/>
  <w16cex:commentExtensible w16cex:durableId="268BBB3C" w16cex:dateUtc="2022-07-27T12:2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5550818" w16cid:durableId="2689137A"/>
  <w16cid:commentId w16cid:paraId="27238F1D" w16cid:durableId="2689137B"/>
  <w16cid:commentId w16cid:paraId="659B71AB" w16cid:durableId="268BABE6"/>
  <w16cid:commentId w16cid:paraId="5C1BB93F" w16cid:durableId="268BAF89"/>
  <w16cid:commentId w16cid:paraId="4E013D46" w16cid:durableId="268BAE73"/>
  <w16cid:commentId w16cid:paraId="2B7DDCC2" w16cid:durableId="26814EE3"/>
  <w16cid:commentId w16cid:paraId="0D8F9C47" w16cid:durableId="268BB4A4"/>
  <w16cid:commentId w16cid:paraId="168ACC2E" w16cid:durableId="26814EE4"/>
  <w16cid:commentId w16cid:paraId="6B43497A" w16cid:durableId="268BB919"/>
  <w16cid:commentId w16cid:paraId="29A4D3F9" w16cid:durableId="268BB9A2"/>
  <w16cid:commentId w16cid:paraId="3F97FEB5" w16cid:durableId="268BBAE2"/>
  <w16cid:commentId w16cid:paraId="33FAD3C8" w16cid:durableId="2689137E"/>
  <w16cid:commentId w16cid:paraId="2EE4855C" w16cid:durableId="268BBB3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F8885E6" w14:textId="77777777" w:rsidR="00647F92" w:rsidRDefault="00647F92">
      <w:pPr>
        <w:spacing w:after="0" w:line="240" w:lineRule="auto"/>
      </w:pPr>
      <w:r>
        <w:separator/>
      </w:r>
    </w:p>
  </w:endnote>
  <w:endnote w:type="continuationSeparator" w:id="0">
    <w:p w14:paraId="43DA063B" w14:textId="77777777" w:rsidR="00647F92" w:rsidRDefault="00647F92">
      <w:pPr>
        <w:spacing w:after="0" w:line="240" w:lineRule="auto"/>
      </w:pPr>
      <w:r>
        <w:continuationSeparator/>
      </w:r>
    </w:p>
  </w:endnote>
  <w:endnote w:type="continuationNotice" w:id="1">
    <w:p w14:paraId="631FF7FA" w14:textId="77777777" w:rsidR="00647F92" w:rsidRDefault="00647F9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3EEB6AB" w14:textId="08D05757" w:rsidR="00C13CCD" w:rsidRPr="008A1DFB" w:rsidRDefault="00C13CCD">
    <w:pPr>
      <w:pStyle w:val="Footer1"/>
      <w:jc w:val="right"/>
      <w:rPr>
        <w:rFonts w:ascii="Arial" w:hAnsi="Arial" w:cs="Arial"/>
        <w:sz w:val="20"/>
        <w:szCs w:val="20"/>
      </w:rPr>
    </w:pPr>
    <w:r w:rsidRPr="008A1DFB">
      <w:rPr>
        <w:rFonts w:ascii="Arial" w:hAnsi="Arial" w:cs="Arial"/>
        <w:sz w:val="20"/>
        <w:szCs w:val="20"/>
      </w:rPr>
      <w:fldChar w:fldCharType="begin"/>
    </w:r>
    <w:r w:rsidRPr="008A1DFB">
      <w:rPr>
        <w:rFonts w:ascii="Arial" w:hAnsi="Arial" w:cs="Arial"/>
        <w:sz w:val="20"/>
        <w:szCs w:val="20"/>
      </w:rPr>
      <w:instrText xml:space="preserve"> PAGE   \* MERGEFORMAT </w:instrText>
    </w:r>
    <w:r w:rsidRPr="008A1DFB">
      <w:rPr>
        <w:rFonts w:ascii="Arial" w:hAnsi="Arial" w:cs="Arial"/>
        <w:sz w:val="20"/>
        <w:szCs w:val="20"/>
      </w:rPr>
      <w:fldChar w:fldCharType="separate"/>
    </w:r>
    <w:r w:rsidR="00DF41DD">
      <w:rPr>
        <w:rFonts w:ascii="Arial" w:hAnsi="Arial" w:cs="Arial"/>
        <w:noProof/>
        <w:sz w:val="20"/>
        <w:szCs w:val="20"/>
      </w:rPr>
      <w:t>1</w:t>
    </w:r>
    <w:r w:rsidRPr="008A1DFB">
      <w:rPr>
        <w:rFonts w:ascii="Arial" w:hAnsi="Arial" w:cs="Arial"/>
        <w:noProof/>
        <w:sz w:val="20"/>
        <w:szCs w:val="20"/>
      </w:rPr>
      <w:fldChar w:fldCharType="end"/>
    </w:r>
  </w:p>
  <w:p w14:paraId="37E287B4" w14:textId="77777777" w:rsidR="00C13CCD" w:rsidRDefault="00C13CCD">
    <w:pPr>
      <w:pStyle w:val="Footer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822AA5F" w14:textId="77777777" w:rsidR="00647F92" w:rsidRDefault="00647F92">
      <w:pPr>
        <w:spacing w:after="0" w:line="240" w:lineRule="auto"/>
      </w:pPr>
      <w:r>
        <w:separator/>
      </w:r>
    </w:p>
  </w:footnote>
  <w:footnote w:type="continuationSeparator" w:id="0">
    <w:p w14:paraId="2E1096C7" w14:textId="77777777" w:rsidR="00647F92" w:rsidRDefault="00647F92">
      <w:pPr>
        <w:spacing w:after="0" w:line="240" w:lineRule="auto"/>
      </w:pPr>
      <w:r>
        <w:continuationSeparator/>
      </w:r>
    </w:p>
  </w:footnote>
  <w:footnote w:type="continuationNotice" w:id="1">
    <w:p w14:paraId="1FBF0FFA" w14:textId="77777777" w:rsidR="00647F92" w:rsidRDefault="00647F9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6E3D93"/>
    <w:multiLevelType w:val="hybridMultilevel"/>
    <w:tmpl w:val="EBC2293C"/>
    <w:lvl w:ilvl="0" w:tplc="C5945E4C">
      <w:start w:val="16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077B12"/>
    <w:multiLevelType w:val="hybridMultilevel"/>
    <w:tmpl w:val="9708BB36"/>
    <w:lvl w:ilvl="0" w:tplc="BD168A1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95156E"/>
    <w:multiLevelType w:val="hybridMultilevel"/>
    <w:tmpl w:val="C65A15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2174A7"/>
    <w:multiLevelType w:val="hybridMultilevel"/>
    <w:tmpl w:val="0CA45B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250A24"/>
    <w:multiLevelType w:val="multilevel"/>
    <w:tmpl w:val="4C363D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7C15880"/>
    <w:multiLevelType w:val="hybridMultilevel"/>
    <w:tmpl w:val="630E7358"/>
    <w:lvl w:ilvl="0" w:tplc="8824375E">
      <w:start w:val="16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D50327"/>
    <w:multiLevelType w:val="hybridMultilevel"/>
    <w:tmpl w:val="DAB87F1A"/>
    <w:lvl w:ilvl="0" w:tplc="E04A0CF8">
      <w:start w:val="16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35E6529"/>
    <w:multiLevelType w:val="hybridMultilevel"/>
    <w:tmpl w:val="4042A9FC"/>
    <w:lvl w:ilvl="0" w:tplc="869A58B2">
      <w:start w:val="16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A8119DD"/>
    <w:multiLevelType w:val="multilevel"/>
    <w:tmpl w:val="D2C8DD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D76247D"/>
    <w:multiLevelType w:val="hybridMultilevel"/>
    <w:tmpl w:val="F4E69F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EC13DD0"/>
    <w:multiLevelType w:val="hybridMultilevel"/>
    <w:tmpl w:val="C9F409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C174A6"/>
    <w:multiLevelType w:val="hybridMultilevel"/>
    <w:tmpl w:val="E3946AB6"/>
    <w:lvl w:ilvl="0" w:tplc="DB84DC9C">
      <w:start w:val="16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3596AA4"/>
    <w:multiLevelType w:val="hybridMultilevel"/>
    <w:tmpl w:val="B5BEEB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6545ABC"/>
    <w:multiLevelType w:val="hybridMultilevel"/>
    <w:tmpl w:val="53D8ED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8CE5543"/>
    <w:multiLevelType w:val="hybridMultilevel"/>
    <w:tmpl w:val="70E21F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E6A7291"/>
    <w:multiLevelType w:val="hybridMultilevel"/>
    <w:tmpl w:val="B8DEAE00"/>
    <w:lvl w:ilvl="0" w:tplc="771ABAA4">
      <w:start w:val="16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DAE13EF"/>
    <w:multiLevelType w:val="hybridMultilevel"/>
    <w:tmpl w:val="0E8A07A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DBD7723"/>
    <w:multiLevelType w:val="hybridMultilevel"/>
    <w:tmpl w:val="0E8A07A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03F1434"/>
    <w:multiLevelType w:val="hybridMultilevel"/>
    <w:tmpl w:val="B9EE908C"/>
    <w:lvl w:ilvl="0" w:tplc="99668952">
      <w:start w:val="16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A1743A7"/>
    <w:multiLevelType w:val="hybridMultilevel"/>
    <w:tmpl w:val="5A04AD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DD67891"/>
    <w:multiLevelType w:val="hybridMultilevel"/>
    <w:tmpl w:val="954A9F9A"/>
    <w:lvl w:ilvl="0" w:tplc="476A36D2">
      <w:start w:val="16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54B0B92"/>
    <w:multiLevelType w:val="hybridMultilevel"/>
    <w:tmpl w:val="2E8C10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82A331F"/>
    <w:multiLevelType w:val="hybridMultilevel"/>
    <w:tmpl w:val="C45482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8786F8A"/>
    <w:multiLevelType w:val="multilevel"/>
    <w:tmpl w:val="B8D680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CBB5CCA"/>
    <w:multiLevelType w:val="hybridMultilevel"/>
    <w:tmpl w:val="2FF63E8A"/>
    <w:lvl w:ilvl="0" w:tplc="5F4C43D8">
      <w:start w:val="16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2"/>
  </w:num>
  <w:num w:numId="3">
    <w:abstractNumId w:val="1"/>
  </w:num>
  <w:num w:numId="4">
    <w:abstractNumId w:val="9"/>
  </w:num>
  <w:num w:numId="5">
    <w:abstractNumId w:val="21"/>
  </w:num>
  <w:num w:numId="6">
    <w:abstractNumId w:val="12"/>
  </w:num>
  <w:num w:numId="7">
    <w:abstractNumId w:val="10"/>
  </w:num>
  <w:num w:numId="8">
    <w:abstractNumId w:val="19"/>
  </w:num>
  <w:num w:numId="9">
    <w:abstractNumId w:val="6"/>
  </w:num>
  <w:num w:numId="10">
    <w:abstractNumId w:val="5"/>
  </w:num>
  <w:num w:numId="11">
    <w:abstractNumId w:val="18"/>
  </w:num>
  <w:num w:numId="12">
    <w:abstractNumId w:val="20"/>
  </w:num>
  <w:num w:numId="13">
    <w:abstractNumId w:val="7"/>
  </w:num>
  <w:num w:numId="14">
    <w:abstractNumId w:val="24"/>
  </w:num>
  <w:num w:numId="15">
    <w:abstractNumId w:val="15"/>
  </w:num>
  <w:num w:numId="16">
    <w:abstractNumId w:val="11"/>
  </w:num>
  <w:num w:numId="17">
    <w:abstractNumId w:val="0"/>
  </w:num>
  <w:num w:numId="18">
    <w:abstractNumId w:val="17"/>
  </w:num>
  <w:num w:numId="19">
    <w:abstractNumId w:val="16"/>
  </w:num>
  <w:num w:numId="20">
    <w:abstractNumId w:val="13"/>
  </w:num>
  <w:num w:numId="21">
    <w:abstractNumId w:val="22"/>
  </w:num>
  <w:num w:numId="22">
    <w:abstractNumId w:val="23"/>
  </w:num>
  <w:num w:numId="23">
    <w:abstractNumId w:val="4"/>
  </w:num>
  <w:num w:numId="24">
    <w:abstractNumId w:val="3"/>
  </w:num>
  <w:num w:numId="2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DA8A2622-2102-47C6-ACA1-8AF72D773DFF}"/>
    <w:docVar w:name="dgnword-eventsink" w:val="273783856"/>
    <w:docVar w:name="dgnword-lastRevisionsView" w:val="0"/>
  </w:docVars>
  <w:rsids>
    <w:rsidRoot w:val="006A5FA7"/>
    <w:rsid w:val="0000442B"/>
    <w:rsid w:val="000053CA"/>
    <w:rsid w:val="0000683B"/>
    <w:rsid w:val="0001327D"/>
    <w:rsid w:val="00025386"/>
    <w:rsid w:val="00027158"/>
    <w:rsid w:val="000301B1"/>
    <w:rsid w:val="000403B6"/>
    <w:rsid w:val="00045E1F"/>
    <w:rsid w:val="00051323"/>
    <w:rsid w:val="000559FC"/>
    <w:rsid w:val="0005787F"/>
    <w:rsid w:val="00062567"/>
    <w:rsid w:val="00073206"/>
    <w:rsid w:val="00073AE1"/>
    <w:rsid w:val="0007574E"/>
    <w:rsid w:val="00077ABA"/>
    <w:rsid w:val="000857D7"/>
    <w:rsid w:val="00085E1F"/>
    <w:rsid w:val="000927A6"/>
    <w:rsid w:val="00096F1B"/>
    <w:rsid w:val="00097DC7"/>
    <w:rsid w:val="000A2AB0"/>
    <w:rsid w:val="000A3865"/>
    <w:rsid w:val="000A521C"/>
    <w:rsid w:val="000C2FF4"/>
    <w:rsid w:val="000C343A"/>
    <w:rsid w:val="000C3468"/>
    <w:rsid w:val="000D292C"/>
    <w:rsid w:val="000D5092"/>
    <w:rsid w:val="000D6740"/>
    <w:rsid w:val="000D6BA4"/>
    <w:rsid w:val="000D76EE"/>
    <w:rsid w:val="000E2940"/>
    <w:rsid w:val="000E73D5"/>
    <w:rsid w:val="000E7A82"/>
    <w:rsid w:val="000F287A"/>
    <w:rsid w:val="000F443F"/>
    <w:rsid w:val="000F493A"/>
    <w:rsid w:val="001014B2"/>
    <w:rsid w:val="00105622"/>
    <w:rsid w:val="001114F6"/>
    <w:rsid w:val="00115421"/>
    <w:rsid w:val="001179AC"/>
    <w:rsid w:val="00126221"/>
    <w:rsid w:val="001362F9"/>
    <w:rsid w:val="00136DFC"/>
    <w:rsid w:val="00140629"/>
    <w:rsid w:val="00140C99"/>
    <w:rsid w:val="00142191"/>
    <w:rsid w:val="00144BAF"/>
    <w:rsid w:val="001464EC"/>
    <w:rsid w:val="0015291C"/>
    <w:rsid w:val="0015353C"/>
    <w:rsid w:val="00156EF9"/>
    <w:rsid w:val="00157A11"/>
    <w:rsid w:val="001634FE"/>
    <w:rsid w:val="00171490"/>
    <w:rsid w:val="001728EE"/>
    <w:rsid w:val="00174D21"/>
    <w:rsid w:val="001805DE"/>
    <w:rsid w:val="00184673"/>
    <w:rsid w:val="00194C9B"/>
    <w:rsid w:val="00195F82"/>
    <w:rsid w:val="001963FB"/>
    <w:rsid w:val="001A24A5"/>
    <w:rsid w:val="001A5F7A"/>
    <w:rsid w:val="001A67E6"/>
    <w:rsid w:val="001B5B3F"/>
    <w:rsid w:val="001C362A"/>
    <w:rsid w:val="001C6725"/>
    <w:rsid w:val="001C705B"/>
    <w:rsid w:val="001D2441"/>
    <w:rsid w:val="001E0276"/>
    <w:rsid w:val="001E7B95"/>
    <w:rsid w:val="001F27CA"/>
    <w:rsid w:val="001F2CD0"/>
    <w:rsid w:val="001F6C45"/>
    <w:rsid w:val="002030A2"/>
    <w:rsid w:val="00204455"/>
    <w:rsid w:val="002142A6"/>
    <w:rsid w:val="00215A8A"/>
    <w:rsid w:val="00231614"/>
    <w:rsid w:val="00232E3F"/>
    <w:rsid w:val="0024538F"/>
    <w:rsid w:val="002532B7"/>
    <w:rsid w:val="002547D0"/>
    <w:rsid w:val="002639DF"/>
    <w:rsid w:val="00265738"/>
    <w:rsid w:val="002703BD"/>
    <w:rsid w:val="00270616"/>
    <w:rsid w:val="002853E5"/>
    <w:rsid w:val="002871A0"/>
    <w:rsid w:val="002916FE"/>
    <w:rsid w:val="00297EAE"/>
    <w:rsid w:val="002A0E26"/>
    <w:rsid w:val="002A5C5F"/>
    <w:rsid w:val="002B140D"/>
    <w:rsid w:val="002B25D4"/>
    <w:rsid w:val="002B2D0B"/>
    <w:rsid w:val="002C1713"/>
    <w:rsid w:val="002D312C"/>
    <w:rsid w:val="002E10BC"/>
    <w:rsid w:val="002E13CC"/>
    <w:rsid w:val="002E26C3"/>
    <w:rsid w:val="002E30C9"/>
    <w:rsid w:val="002E3D33"/>
    <w:rsid w:val="002F115D"/>
    <w:rsid w:val="00306090"/>
    <w:rsid w:val="00306213"/>
    <w:rsid w:val="00306A32"/>
    <w:rsid w:val="00306FAC"/>
    <w:rsid w:val="00307FF2"/>
    <w:rsid w:val="003170B8"/>
    <w:rsid w:val="00333350"/>
    <w:rsid w:val="00333A47"/>
    <w:rsid w:val="00337A32"/>
    <w:rsid w:val="0034017E"/>
    <w:rsid w:val="003433D2"/>
    <w:rsid w:val="00352C52"/>
    <w:rsid w:val="003616D9"/>
    <w:rsid w:val="00362A09"/>
    <w:rsid w:val="00362B3A"/>
    <w:rsid w:val="0037321E"/>
    <w:rsid w:val="003740E2"/>
    <w:rsid w:val="003832ED"/>
    <w:rsid w:val="003937BB"/>
    <w:rsid w:val="003A5409"/>
    <w:rsid w:val="003A77A1"/>
    <w:rsid w:val="003B0F8B"/>
    <w:rsid w:val="003B1EAF"/>
    <w:rsid w:val="003B7698"/>
    <w:rsid w:val="003C22F9"/>
    <w:rsid w:val="003C2760"/>
    <w:rsid w:val="003C5178"/>
    <w:rsid w:val="003C557C"/>
    <w:rsid w:val="003C564A"/>
    <w:rsid w:val="003C56DF"/>
    <w:rsid w:val="003D5DF9"/>
    <w:rsid w:val="003E0DB6"/>
    <w:rsid w:val="003F1EFF"/>
    <w:rsid w:val="003F3EB3"/>
    <w:rsid w:val="00400BA2"/>
    <w:rsid w:val="00405E59"/>
    <w:rsid w:val="0040757E"/>
    <w:rsid w:val="004154BA"/>
    <w:rsid w:val="004216AE"/>
    <w:rsid w:val="004274A6"/>
    <w:rsid w:val="00427D2D"/>
    <w:rsid w:val="00430F5A"/>
    <w:rsid w:val="0043348D"/>
    <w:rsid w:val="00433D05"/>
    <w:rsid w:val="00433DC5"/>
    <w:rsid w:val="00443390"/>
    <w:rsid w:val="0044446D"/>
    <w:rsid w:val="00446FD5"/>
    <w:rsid w:val="0044775F"/>
    <w:rsid w:val="004478EE"/>
    <w:rsid w:val="00450D06"/>
    <w:rsid w:val="00452209"/>
    <w:rsid w:val="00453D54"/>
    <w:rsid w:val="00453FF5"/>
    <w:rsid w:val="0045461D"/>
    <w:rsid w:val="00463A0F"/>
    <w:rsid w:val="004675A8"/>
    <w:rsid w:val="00470757"/>
    <w:rsid w:val="00470B93"/>
    <w:rsid w:val="00476E49"/>
    <w:rsid w:val="004773C8"/>
    <w:rsid w:val="004816D5"/>
    <w:rsid w:val="00482570"/>
    <w:rsid w:val="004865FF"/>
    <w:rsid w:val="0049024C"/>
    <w:rsid w:val="00493EEE"/>
    <w:rsid w:val="0049587A"/>
    <w:rsid w:val="004A4A9B"/>
    <w:rsid w:val="004A60DB"/>
    <w:rsid w:val="004B2E90"/>
    <w:rsid w:val="004B5346"/>
    <w:rsid w:val="004B638F"/>
    <w:rsid w:val="004B7181"/>
    <w:rsid w:val="004C2AB8"/>
    <w:rsid w:val="004D06F6"/>
    <w:rsid w:val="004D65B6"/>
    <w:rsid w:val="004E307F"/>
    <w:rsid w:val="004E62DE"/>
    <w:rsid w:val="004E7843"/>
    <w:rsid w:val="004F41A9"/>
    <w:rsid w:val="004F518B"/>
    <w:rsid w:val="004F69F2"/>
    <w:rsid w:val="004F69FC"/>
    <w:rsid w:val="005013D6"/>
    <w:rsid w:val="0050423B"/>
    <w:rsid w:val="005049AD"/>
    <w:rsid w:val="00506530"/>
    <w:rsid w:val="00510E77"/>
    <w:rsid w:val="00513F51"/>
    <w:rsid w:val="005145A7"/>
    <w:rsid w:val="0051538C"/>
    <w:rsid w:val="0051709C"/>
    <w:rsid w:val="00520BD2"/>
    <w:rsid w:val="00524C11"/>
    <w:rsid w:val="00524E7E"/>
    <w:rsid w:val="00525A54"/>
    <w:rsid w:val="00525E1C"/>
    <w:rsid w:val="00526AC4"/>
    <w:rsid w:val="00527E47"/>
    <w:rsid w:val="005339AF"/>
    <w:rsid w:val="00536979"/>
    <w:rsid w:val="005404EA"/>
    <w:rsid w:val="00541956"/>
    <w:rsid w:val="00546C00"/>
    <w:rsid w:val="00553ABA"/>
    <w:rsid w:val="00557C60"/>
    <w:rsid w:val="005610BB"/>
    <w:rsid w:val="00561A97"/>
    <w:rsid w:val="00563371"/>
    <w:rsid w:val="00564E25"/>
    <w:rsid w:val="0056534E"/>
    <w:rsid w:val="00566371"/>
    <w:rsid w:val="00567BBC"/>
    <w:rsid w:val="005704E3"/>
    <w:rsid w:val="00571752"/>
    <w:rsid w:val="005743F1"/>
    <w:rsid w:val="00576099"/>
    <w:rsid w:val="005776C9"/>
    <w:rsid w:val="00577F8E"/>
    <w:rsid w:val="00580355"/>
    <w:rsid w:val="00581730"/>
    <w:rsid w:val="005821A4"/>
    <w:rsid w:val="005874F9"/>
    <w:rsid w:val="00587B60"/>
    <w:rsid w:val="00592672"/>
    <w:rsid w:val="00593B3F"/>
    <w:rsid w:val="00595B17"/>
    <w:rsid w:val="005965B0"/>
    <w:rsid w:val="00597284"/>
    <w:rsid w:val="005A654D"/>
    <w:rsid w:val="005B4B96"/>
    <w:rsid w:val="005B5433"/>
    <w:rsid w:val="005C51C0"/>
    <w:rsid w:val="005E0963"/>
    <w:rsid w:val="005E25CD"/>
    <w:rsid w:val="005E409E"/>
    <w:rsid w:val="005E42A0"/>
    <w:rsid w:val="005E5103"/>
    <w:rsid w:val="005F01DE"/>
    <w:rsid w:val="005F2420"/>
    <w:rsid w:val="005F3E6C"/>
    <w:rsid w:val="006015FB"/>
    <w:rsid w:val="00605C8D"/>
    <w:rsid w:val="00606182"/>
    <w:rsid w:val="00606383"/>
    <w:rsid w:val="00607309"/>
    <w:rsid w:val="00612CFE"/>
    <w:rsid w:val="006135DE"/>
    <w:rsid w:val="00615DE6"/>
    <w:rsid w:val="006168A5"/>
    <w:rsid w:val="0062203C"/>
    <w:rsid w:val="00622B4F"/>
    <w:rsid w:val="006358CC"/>
    <w:rsid w:val="0064433E"/>
    <w:rsid w:val="006446AA"/>
    <w:rsid w:val="00647F92"/>
    <w:rsid w:val="00650A73"/>
    <w:rsid w:val="00650E89"/>
    <w:rsid w:val="00653412"/>
    <w:rsid w:val="00653430"/>
    <w:rsid w:val="00654B97"/>
    <w:rsid w:val="006550F0"/>
    <w:rsid w:val="00662087"/>
    <w:rsid w:val="00663EBC"/>
    <w:rsid w:val="00675AF1"/>
    <w:rsid w:val="00675CBD"/>
    <w:rsid w:val="00677DAD"/>
    <w:rsid w:val="006800B9"/>
    <w:rsid w:val="00681F32"/>
    <w:rsid w:val="006826CD"/>
    <w:rsid w:val="00682AD1"/>
    <w:rsid w:val="006867FB"/>
    <w:rsid w:val="00692A1C"/>
    <w:rsid w:val="006A335B"/>
    <w:rsid w:val="006A5250"/>
    <w:rsid w:val="006A5FA7"/>
    <w:rsid w:val="006B09C3"/>
    <w:rsid w:val="006B4ABA"/>
    <w:rsid w:val="006B71D9"/>
    <w:rsid w:val="006C2DD4"/>
    <w:rsid w:val="006C455A"/>
    <w:rsid w:val="006D17BE"/>
    <w:rsid w:val="006D3E10"/>
    <w:rsid w:val="006D406E"/>
    <w:rsid w:val="006D5912"/>
    <w:rsid w:val="006D6A15"/>
    <w:rsid w:val="006E2D57"/>
    <w:rsid w:val="006E3376"/>
    <w:rsid w:val="006E4115"/>
    <w:rsid w:val="006E5A0F"/>
    <w:rsid w:val="006E782A"/>
    <w:rsid w:val="006F0E17"/>
    <w:rsid w:val="0070397C"/>
    <w:rsid w:val="007139B2"/>
    <w:rsid w:val="0071630A"/>
    <w:rsid w:val="007240DF"/>
    <w:rsid w:val="00724E87"/>
    <w:rsid w:val="007276A4"/>
    <w:rsid w:val="007320C9"/>
    <w:rsid w:val="00733829"/>
    <w:rsid w:val="00741033"/>
    <w:rsid w:val="0074767F"/>
    <w:rsid w:val="00752701"/>
    <w:rsid w:val="007531B9"/>
    <w:rsid w:val="007571FF"/>
    <w:rsid w:val="007574C8"/>
    <w:rsid w:val="00763A60"/>
    <w:rsid w:val="00772329"/>
    <w:rsid w:val="007816F9"/>
    <w:rsid w:val="00790A25"/>
    <w:rsid w:val="007917D3"/>
    <w:rsid w:val="007975B3"/>
    <w:rsid w:val="00797F79"/>
    <w:rsid w:val="007A2CB2"/>
    <w:rsid w:val="007B4DFC"/>
    <w:rsid w:val="007B6528"/>
    <w:rsid w:val="007C5FD9"/>
    <w:rsid w:val="007C73B8"/>
    <w:rsid w:val="007C7A74"/>
    <w:rsid w:val="007C7DAC"/>
    <w:rsid w:val="007D14FC"/>
    <w:rsid w:val="007D2E96"/>
    <w:rsid w:val="007D4116"/>
    <w:rsid w:val="007D7CBD"/>
    <w:rsid w:val="007E0E12"/>
    <w:rsid w:val="007E6ECD"/>
    <w:rsid w:val="007F6041"/>
    <w:rsid w:val="00801427"/>
    <w:rsid w:val="0080389F"/>
    <w:rsid w:val="0081054F"/>
    <w:rsid w:val="00812B58"/>
    <w:rsid w:val="00813B55"/>
    <w:rsid w:val="00813EA3"/>
    <w:rsid w:val="00813F8A"/>
    <w:rsid w:val="00816AC8"/>
    <w:rsid w:val="00817D25"/>
    <w:rsid w:val="008227ED"/>
    <w:rsid w:val="008228E0"/>
    <w:rsid w:val="00830B54"/>
    <w:rsid w:val="00830C5A"/>
    <w:rsid w:val="008324BD"/>
    <w:rsid w:val="00835FA5"/>
    <w:rsid w:val="008412E9"/>
    <w:rsid w:val="0084189F"/>
    <w:rsid w:val="0085126A"/>
    <w:rsid w:val="00851D77"/>
    <w:rsid w:val="00852206"/>
    <w:rsid w:val="00855454"/>
    <w:rsid w:val="00860540"/>
    <w:rsid w:val="008633DB"/>
    <w:rsid w:val="0086604C"/>
    <w:rsid w:val="00867231"/>
    <w:rsid w:val="008710CD"/>
    <w:rsid w:val="00873775"/>
    <w:rsid w:val="00874E25"/>
    <w:rsid w:val="00877241"/>
    <w:rsid w:val="00885623"/>
    <w:rsid w:val="00892585"/>
    <w:rsid w:val="0089341B"/>
    <w:rsid w:val="00895F97"/>
    <w:rsid w:val="0089654D"/>
    <w:rsid w:val="008A0242"/>
    <w:rsid w:val="008A070D"/>
    <w:rsid w:val="008A0B22"/>
    <w:rsid w:val="008A16A3"/>
    <w:rsid w:val="008A2CC7"/>
    <w:rsid w:val="008A549C"/>
    <w:rsid w:val="008A5ABA"/>
    <w:rsid w:val="008B22A0"/>
    <w:rsid w:val="008B36D8"/>
    <w:rsid w:val="008B7708"/>
    <w:rsid w:val="008B7FFD"/>
    <w:rsid w:val="008C7351"/>
    <w:rsid w:val="008D0416"/>
    <w:rsid w:val="008D64DB"/>
    <w:rsid w:val="008D75AF"/>
    <w:rsid w:val="008E1A8A"/>
    <w:rsid w:val="008F215D"/>
    <w:rsid w:val="008F405D"/>
    <w:rsid w:val="0090218D"/>
    <w:rsid w:val="00902C5C"/>
    <w:rsid w:val="0090315B"/>
    <w:rsid w:val="009056C1"/>
    <w:rsid w:val="00906FAB"/>
    <w:rsid w:val="009144B3"/>
    <w:rsid w:val="00924BE8"/>
    <w:rsid w:val="009336DE"/>
    <w:rsid w:val="00934E52"/>
    <w:rsid w:val="00935719"/>
    <w:rsid w:val="00935F61"/>
    <w:rsid w:val="00936080"/>
    <w:rsid w:val="00940C6F"/>
    <w:rsid w:val="009445B8"/>
    <w:rsid w:val="00951EF8"/>
    <w:rsid w:val="00955603"/>
    <w:rsid w:val="009600FC"/>
    <w:rsid w:val="0096139B"/>
    <w:rsid w:val="00961DC1"/>
    <w:rsid w:val="00962956"/>
    <w:rsid w:val="009670C2"/>
    <w:rsid w:val="0096716E"/>
    <w:rsid w:val="00967C86"/>
    <w:rsid w:val="00975641"/>
    <w:rsid w:val="00982306"/>
    <w:rsid w:val="0098400C"/>
    <w:rsid w:val="00990627"/>
    <w:rsid w:val="00997250"/>
    <w:rsid w:val="009A066F"/>
    <w:rsid w:val="009A5F6B"/>
    <w:rsid w:val="009A6D94"/>
    <w:rsid w:val="009A70A3"/>
    <w:rsid w:val="009B192B"/>
    <w:rsid w:val="009B4EC5"/>
    <w:rsid w:val="009C026E"/>
    <w:rsid w:val="009E017A"/>
    <w:rsid w:val="009E15D8"/>
    <w:rsid w:val="009E24D4"/>
    <w:rsid w:val="009E28EA"/>
    <w:rsid w:val="009E4C5D"/>
    <w:rsid w:val="009E4CA0"/>
    <w:rsid w:val="009F14A5"/>
    <w:rsid w:val="009F248B"/>
    <w:rsid w:val="009F5B75"/>
    <w:rsid w:val="00A047F8"/>
    <w:rsid w:val="00A0487B"/>
    <w:rsid w:val="00A06BA2"/>
    <w:rsid w:val="00A077CB"/>
    <w:rsid w:val="00A07BA2"/>
    <w:rsid w:val="00A11043"/>
    <w:rsid w:val="00A12F2E"/>
    <w:rsid w:val="00A13BB3"/>
    <w:rsid w:val="00A16AFA"/>
    <w:rsid w:val="00A207CC"/>
    <w:rsid w:val="00A20A58"/>
    <w:rsid w:val="00A27E68"/>
    <w:rsid w:val="00A30479"/>
    <w:rsid w:val="00A308FE"/>
    <w:rsid w:val="00A31A87"/>
    <w:rsid w:val="00A33441"/>
    <w:rsid w:val="00A36F05"/>
    <w:rsid w:val="00A420CA"/>
    <w:rsid w:val="00A44488"/>
    <w:rsid w:val="00A44768"/>
    <w:rsid w:val="00A46808"/>
    <w:rsid w:val="00A50E3B"/>
    <w:rsid w:val="00A574D9"/>
    <w:rsid w:val="00A57CD0"/>
    <w:rsid w:val="00A602C1"/>
    <w:rsid w:val="00A660CB"/>
    <w:rsid w:val="00A73B8E"/>
    <w:rsid w:val="00A7468C"/>
    <w:rsid w:val="00A74FD2"/>
    <w:rsid w:val="00A760DF"/>
    <w:rsid w:val="00A76C6B"/>
    <w:rsid w:val="00A81108"/>
    <w:rsid w:val="00A827FB"/>
    <w:rsid w:val="00A8521C"/>
    <w:rsid w:val="00A85AF3"/>
    <w:rsid w:val="00A93EE0"/>
    <w:rsid w:val="00A94028"/>
    <w:rsid w:val="00A97308"/>
    <w:rsid w:val="00AA1328"/>
    <w:rsid w:val="00AA13BD"/>
    <w:rsid w:val="00AB03C9"/>
    <w:rsid w:val="00AB39F9"/>
    <w:rsid w:val="00AB696E"/>
    <w:rsid w:val="00AB7741"/>
    <w:rsid w:val="00AC35B5"/>
    <w:rsid w:val="00AD4E9F"/>
    <w:rsid w:val="00AE0F12"/>
    <w:rsid w:val="00AE15E8"/>
    <w:rsid w:val="00AE2400"/>
    <w:rsid w:val="00AE77AC"/>
    <w:rsid w:val="00AF1229"/>
    <w:rsid w:val="00AF18B2"/>
    <w:rsid w:val="00AF6E29"/>
    <w:rsid w:val="00AF7092"/>
    <w:rsid w:val="00B0321A"/>
    <w:rsid w:val="00B04204"/>
    <w:rsid w:val="00B04B6A"/>
    <w:rsid w:val="00B050EE"/>
    <w:rsid w:val="00B064EB"/>
    <w:rsid w:val="00B06C7F"/>
    <w:rsid w:val="00B10525"/>
    <w:rsid w:val="00B1422A"/>
    <w:rsid w:val="00B167F3"/>
    <w:rsid w:val="00B250C3"/>
    <w:rsid w:val="00B25DC3"/>
    <w:rsid w:val="00B27D9A"/>
    <w:rsid w:val="00B3061D"/>
    <w:rsid w:val="00B33713"/>
    <w:rsid w:val="00B33F6D"/>
    <w:rsid w:val="00B404EA"/>
    <w:rsid w:val="00B417F8"/>
    <w:rsid w:val="00B42F3A"/>
    <w:rsid w:val="00B4327E"/>
    <w:rsid w:val="00B471B7"/>
    <w:rsid w:val="00B5050B"/>
    <w:rsid w:val="00B51CF7"/>
    <w:rsid w:val="00B55A14"/>
    <w:rsid w:val="00B6007B"/>
    <w:rsid w:val="00B61DAD"/>
    <w:rsid w:val="00B61EA0"/>
    <w:rsid w:val="00B63FC6"/>
    <w:rsid w:val="00B668E5"/>
    <w:rsid w:val="00B7070F"/>
    <w:rsid w:val="00B70FA8"/>
    <w:rsid w:val="00B72D59"/>
    <w:rsid w:val="00B74259"/>
    <w:rsid w:val="00B742E6"/>
    <w:rsid w:val="00B752F8"/>
    <w:rsid w:val="00B75BBC"/>
    <w:rsid w:val="00B80501"/>
    <w:rsid w:val="00B83D0B"/>
    <w:rsid w:val="00B842AB"/>
    <w:rsid w:val="00B90D3B"/>
    <w:rsid w:val="00B93DDE"/>
    <w:rsid w:val="00BA0EEB"/>
    <w:rsid w:val="00BA16B9"/>
    <w:rsid w:val="00BA5D9B"/>
    <w:rsid w:val="00BB3BCD"/>
    <w:rsid w:val="00BB56DF"/>
    <w:rsid w:val="00BB70D6"/>
    <w:rsid w:val="00BB7BBC"/>
    <w:rsid w:val="00BC09D6"/>
    <w:rsid w:val="00BC6616"/>
    <w:rsid w:val="00BD68A6"/>
    <w:rsid w:val="00BE644A"/>
    <w:rsid w:val="00BF0F90"/>
    <w:rsid w:val="00BF1741"/>
    <w:rsid w:val="00BF23DA"/>
    <w:rsid w:val="00BF479E"/>
    <w:rsid w:val="00BF4B9B"/>
    <w:rsid w:val="00BF5382"/>
    <w:rsid w:val="00C05B6F"/>
    <w:rsid w:val="00C05FEC"/>
    <w:rsid w:val="00C060A4"/>
    <w:rsid w:val="00C0752B"/>
    <w:rsid w:val="00C07FE7"/>
    <w:rsid w:val="00C12D07"/>
    <w:rsid w:val="00C13CCD"/>
    <w:rsid w:val="00C1652E"/>
    <w:rsid w:val="00C20807"/>
    <w:rsid w:val="00C2190E"/>
    <w:rsid w:val="00C24769"/>
    <w:rsid w:val="00C30083"/>
    <w:rsid w:val="00C31555"/>
    <w:rsid w:val="00C364CE"/>
    <w:rsid w:val="00C368AB"/>
    <w:rsid w:val="00C41000"/>
    <w:rsid w:val="00C45BE5"/>
    <w:rsid w:val="00C50EFD"/>
    <w:rsid w:val="00C52A77"/>
    <w:rsid w:val="00C5485A"/>
    <w:rsid w:val="00C60BB6"/>
    <w:rsid w:val="00C6313F"/>
    <w:rsid w:val="00C63472"/>
    <w:rsid w:val="00C63A02"/>
    <w:rsid w:val="00C6567F"/>
    <w:rsid w:val="00C7064B"/>
    <w:rsid w:val="00C814A4"/>
    <w:rsid w:val="00C8258A"/>
    <w:rsid w:val="00C82C8F"/>
    <w:rsid w:val="00C840B5"/>
    <w:rsid w:val="00C909AC"/>
    <w:rsid w:val="00C90BEB"/>
    <w:rsid w:val="00C94EA2"/>
    <w:rsid w:val="00CA39F1"/>
    <w:rsid w:val="00CA6162"/>
    <w:rsid w:val="00CA7D79"/>
    <w:rsid w:val="00CB0BB6"/>
    <w:rsid w:val="00CB2622"/>
    <w:rsid w:val="00CB2E3D"/>
    <w:rsid w:val="00CB3180"/>
    <w:rsid w:val="00CB354E"/>
    <w:rsid w:val="00CB367F"/>
    <w:rsid w:val="00CB4935"/>
    <w:rsid w:val="00CC2E64"/>
    <w:rsid w:val="00CC6DE6"/>
    <w:rsid w:val="00CC7686"/>
    <w:rsid w:val="00CD304E"/>
    <w:rsid w:val="00CD4689"/>
    <w:rsid w:val="00CE1744"/>
    <w:rsid w:val="00CE1E02"/>
    <w:rsid w:val="00CE37B5"/>
    <w:rsid w:val="00CE3C52"/>
    <w:rsid w:val="00CE3E66"/>
    <w:rsid w:val="00CE439D"/>
    <w:rsid w:val="00CE4BBF"/>
    <w:rsid w:val="00CF4D9E"/>
    <w:rsid w:val="00CF7F8D"/>
    <w:rsid w:val="00D049CD"/>
    <w:rsid w:val="00D12A99"/>
    <w:rsid w:val="00D1432E"/>
    <w:rsid w:val="00D174A2"/>
    <w:rsid w:val="00D17AFF"/>
    <w:rsid w:val="00D25957"/>
    <w:rsid w:val="00D271FD"/>
    <w:rsid w:val="00D2750D"/>
    <w:rsid w:val="00D30C3D"/>
    <w:rsid w:val="00D34CCA"/>
    <w:rsid w:val="00D37E68"/>
    <w:rsid w:val="00D40446"/>
    <w:rsid w:val="00D43AF3"/>
    <w:rsid w:val="00D47173"/>
    <w:rsid w:val="00D54427"/>
    <w:rsid w:val="00D54DB1"/>
    <w:rsid w:val="00D60040"/>
    <w:rsid w:val="00D617B1"/>
    <w:rsid w:val="00D638ED"/>
    <w:rsid w:val="00D7136D"/>
    <w:rsid w:val="00D72EC9"/>
    <w:rsid w:val="00D746A4"/>
    <w:rsid w:val="00D76C2F"/>
    <w:rsid w:val="00D908D2"/>
    <w:rsid w:val="00D91B4E"/>
    <w:rsid w:val="00D92730"/>
    <w:rsid w:val="00DA4D19"/>
    <w:rsid w:val="00DA5883"/>
    <w:rsid w:val="00DB5655"/>
    <w:rsid w:val="00DB74B6"/>
    <w:rsid w:val="00DC0769"/>
    <w:rsid w:val="00DC4894"/>
    <w:rsid w:val="00DC56F6"/>
    <w:rsid w:val="00DC7066"/>
    <w:rsid w:val="00DC77FB"/>
    <w:rsid w:val="00DD4D6B"/>
    <w:rsid w:val="00DE52A1"/>
    <w:rsid w:val="00DE7793"/>
    <w:rsid w:val="00DF1884"/>
    <w:rsid w:val="00DF41DD"/>
    <w:rsid w:val="00DF637C"/>
    <w:rsid w:val="00E046E0"/>
    <w:rsid w:val="00E06380"/>
    <w:rsid w:val="00E065B4"/>
    <w:rsid w:val="00E0676B"/>
    <w:rsid w:val="00E10152"/>
    <w:rsid w:val="00E1484F"/>
    <w:rsid w:val="00E226C0"/>
    <w:rsid w:val="00E235F9"/>
    <w:rsid w:val="00E23D32"/>
    <w:rsid w:val="00E2535B"/>
    <w:rsid w:val="00E30D4B"/>
    <w:rsid w:val="00E3274E"/>
    <w:rsid w:val="00E34D6C"/>
    <w:rsid w:val="00E34F28"/>
    <w:rsid w:val="00E35200"/>
    <w:rsid w:val="00E37D79"/>
    <w:rsid w:val="00E4000F"/>
    <w:rsid w:val="00E40C79"/>
    <w:rsid w:val="00E40C9B"/>
    <w:rsid w:val="00E41CEE"/>
    <w:rsid w:val="00E42A2A"/>
    <w:rsid w:val="00E45101"/>
    <w:rsid w:val="00E45648"/>
    <w:rsid w:val="00E504AB"/>
    <w:rsid w:val="00E521AB"/>
    <w:rsid w:val="00E608D3"/>
    <w:rsid w:val="00E61E34"/>
    <w:rsid w:val="00E71E55"/>
    <w:rsid w:val="00E747B7"/>
    <w:rsid w:val="00E803EE"/>
    <w:rsid w:val="00E80BE2"/>
    <w:rsid w:val="00E82AD8"/>
    <w:rsid w:val="00E84DDB"/>
    <w:rsid w:val="00E856AA"/>
    <w:rsid w:val="00E86128"/>
    <w:rsid w:val="00E920DF"/>
    <w:rsid w:val="00E9256C"/>
    <w:rsid w:val="00E93830"/>
    <w:rsid w:val="00E945E3"/>
    <w:rsid w:val="00E9464A"/>
    <w:rsid w:val="00EB61FF"/>
    <w:rsid w:val="00EC657E"/>
    <w:rsid w:val="00ED0A53"/>
    <w:rsid w:val="00ED4760"/>
    <w:rsid w:val="00ED6211"/>
    <w:rsid w:val="00EE26B8"/>
    <w:rsid w:val="00EF5441"/>
    <w:rsid w:val="00F04C0D"/>
    <w:rsid w:val="00F074CF"/>
    <w:rsid w:val="00F10E8A"/>
    <w:rsid w:val="00F129A2"/>
    <w:rsid w:val="00F1476C"/>
    <w:rsid w:val="00F1520C"/>
    <w:rsid w:val="00F16337"/>
    <w:rsid w:val="00F16811"/>
    <w:rsid w:val="00F17B8C"/>
    <w:rsid w:val="00F2099F"/>
    <w:rsid w:val="00F22169"/>
    <w:rsid w:val="00F25B34"/>
    <w:rsid w:val="00F27100"/>
    <w:rsid w:val="00F27642"/>
    <w:rsid w:val="00F27A1B"/>
    <w:rsid w:val="00F32D52"/>
    <w:rsid w:val="00F33A81"/>
    <w:rsid w:val="00F34B9C"/>
    <w:rsid w:val="00F362ED"/>
    <w:rsid w:val="00F36B36"/>
    <w:rsid w:val="00F43DF9"/>
    <w:rsid w:val="00F45373"/>
    <w:rsid w:val="00F463F7"/>
    <w:rsid w:val="00F53638"/>
    <w:rsid w:val="00F54201"/>
    <w:rsid w:val="00F55DE0"/>
    <w:rsid w:val="00F569DC"/>
    <w:rsid w:val="00F57DEC"/>
    <w:rsid w:val="00F61836"/>
    <w:rsid w:val="00F629F4"/>
    <w:rsid w:val="00F62EB2"/>
    <w:rsid w:val="00F6566A"/>
    <w:rsid w:val="00F673A2"/>
    <w:rsid w:val="00F70AE3"/>
    <w:rsid w:val="00F72521"/>
    <w:rsid w:val="00F72536"/>
    <w:rsid w:val="00F85135"/>
    <w:rsid w:val="00F86D68"/>
    <w:rsid w:val="00F924A8"/>
    <w:rsid w:val="00F93580"/>
    <w:rsid w:val="00F93C2A"/>
    <w:rsid w:val="00F9767A"/>
    <w:rsid w:val="00FA041D"/>
    <w:rsid w:val="00FA4EB6"/>
    <w:rsid w:val="00FA78D5"/>
    <w:rsid w:val="00FA7E8A"/>
    <w:rsid w:val="00FB3C79"/>
    <w:rsid w:val="00FB4E96"/>
    <w:rsid w:val="00FB63AA"/>
    <w:rsid w:val="00FB7545"/>
    <w:rsid w:val="00FC2F82"/>
    <w:rsid w:val="00FD1B32"/>
    <w:rsid w:val="00FD33F8"/>
    <w:rsid w:val="00FD350B"/>
    <w:rsid w:val="00FD40B2"/>
    <w:rsid w:val="00FE06F0"/>
    <w:rsid w:val="00FE3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4A1B1D"/>
  <w15:chartTrackingRefBased/>
  <w15:docId w15:val="{41967A76-8EF2-4162-8EE5-38EE6633F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36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1714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1"/>
    <w:uiPriority w:val="99"/>
    <w:rsid w:val="00171490"/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1714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1"/>
    <w:uiPriority w:val="99"/>
    <w:rsid w:val="00171490"/>
  </w:style>
  <w:style w:type="character" w:customStyle="1" w:styleId="Hyperlink1">
    <w:name w:val="Hyperlink1"/>
    <w:basedOn w:val="DefaultParagraphFont"/>
    <w:uiPriority w:val="99"/>
    <w:unhideWhenUsed/>
    <w:rsid w:val="00171490"/>
    <w:rPr>
      <w:color w:val="0563C1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71490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1714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Paragraph1">
    <w:name w:val="List Paragraph1"/>
    <w:basedOn w:val="Normal"/>
    <w:next w:val="ListParagraph"/>
    <w:uiPriority w:val="34"/>
    <w:qFormat/>
    <w:rsid w:val="00171490"/>
    <w:pPr>
      <w:ind w:left="720"/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171490"/>
  </w:style>
  <w:style w:type="paragraph" w:styleId="FootnoteText">
    <w:name w:val="footnote text"/>
    <w:basedOn w:val="Normal"/>
    <w:link w:val="FootnoteTextChar"/>
    <w:uiPriority w:val="99"/>
    <w:unhideWhenUsed/>
    <w:rsid w:val="00171490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71490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71490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171490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1714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171490"/>
    <w:rPr>
      <w:sz w:val="20"/>
      <w:szCs w:val="20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1714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1490"/>
    <w:rPr>
      <w:b/>
      <w:bCs/>
      <w:sz w:val="20"/>
      <w:szCs w:val="20"/>
    </w:rPr>
  </w:style>
  <w:style w:type="paragraph" w:customStyle="1" w:styleId="pf0">
    <w:name w:val="pf0"/>
    <w:basedOn w:val="Normal"/>
    <w:rsid w:val="00171490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f01">
    <w:name w:val="cf01"/>
    <w:basedOn w:val="DefaultParagraphFont"/>
    <w:rsid w:val="00171490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171490"/>
    <w:rPr>
      <w:rFonts w:ascii="Segoe UI" w:hAnsi="Segoe UI" w:cs="Segoe UI" w:hint="default"/>
      <w:sz w:val="18"/>
      <w:szCs w:val="18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1714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171490"/>
    <w:rPr>
      <w:rFonts w:ascii="Segoe UI" w:hAnsi="Segoe UI" w:cs="Segoe UI"/>
      <w:sz w:val="18"/>
      <w:szCs w:val="18"/>
    </w:rPr>
  </w:style>
  <w:style w:type="paragraph" w:customStyle="1" w:styleId="Revision1">
    <w:name w:val="Revision1"/>
    <w:next w:val="Revision"/>
    <w:hidden/>
    <w:uiPriority w:val="99"/>
    <w:semiHidden/>
    <w:rsid w:val="00171490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71490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71490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171490"/>
    <w:rPr>
      <w:color w:val="605E5C"/>
      <w:shd w:val="clear" w:color="auto" w:fill="E1DFDD"/>
    </w:rPr>
  </w:style>
  <w:style w:type="paragraph" w:styleId="Header">
    <w:name w:val="header"/>
    <w:basedOn w:val="Normal"/>
    <w:link w:val="HeaderChar1"/>
    <w:uiPriority w:val="99"/>
    <w:unhideWhenUsed/>
    <w:rsid w:val="001714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rsid w:val="00171490"/>
  </w:style>
  <w:style w:type="paragraph" w:styleId="Footer">
    <w:name w:val="footer"/>
    <w:basedOn w:val="Normal"/>
    <w:link w:val="FooterChar1"/>
    <w:uiPriority w:val="99"/>
    <w:unhideWhenUsed/>
    <w:rsid w:val="001714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rsid w:val="00171490"/>
  </w:style>
  <w:style w:type="character" w:styleId="Hyperlink">
    <w:name w:val="Hyperlink"/>
    <w:basedOn w:val="DefaultParagraphFont"/>
    <w:uiPriority w:val="99"/>
    <w:unhideWhenUsed/>
    <w:rsid w:val="0017149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1714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71490"/>
    <w:pPr>
      <w:ind w:left="720"/>
      <w:contextualSpacing/>
    </w:pPr>
  </w:style>
  <w:style w:type="paragraph" w:styleId="CommentText">
    <w:name w:val="annotation text"/>
    <w:basedOn w:val="Normal"/>
    <w:link w:val="CommentTextChar1"/>
    <w:uiPriority w:val="99"/>
    <w:unhideWhenUsed/>
    <w:rsid w:val="00171490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17149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1490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171490"/>
    <w:rPr>
      <w:b/>
      <w:bCs/>
      <w:sz w:val="20"/>
      <w:szCs w:val="20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1714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17149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71490"/>
    <w:pPr>
      <w:spacing w:after="0" w:line="240" w:lineRule="auto"/>
    </w:pPr>
  </w:style>
  <w:style w:type="character" w:styleId="BookTitle">
    <w:name w:val="Book Title"/>
    <w:basedOn w:val="DefaultParagraphFont"/>
    <w:uiPriority w:val="33"/>
    <w:qFormat/>
    <w:rsid w:val="00306A32"/>
    <w:rPr>
      <w:b/>
      <w:bCs/>
      <w:i/>
      <w:iCs/>
      <w:spacing w:val="5"/>
    </w:rPr>
  </w:style>
  <w:style w:type="character" w:customStyle="1" w:styleId="jrnl">
    <w:name w:val="jrnl"/>
    <w:rsid w:val="00073206"/>
  </w:style>
  <w:style w:type="character" w:customStyle="1" w:styleId="cit">
    <w:name w:val="cit"/>
    <w:basedOn w:val="DefaultParagraphFont"/>
    <w:rsid w:val="00B33F6D"/>
  </w:style>
  <w:style w:type="character" w:styleId="FollowedHyperlink">
    <w:name w:val="FollowedHyperlink"/>
    <w:basedOn w:val="DefaultParagraphFont"/>
    <w:uiPriority w:val="99"/>
    <w:semiHidden/>
    <w:unhideWhenUsed/>
    <w:rsid w:val="00525A54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C909AC"/>
    <w:rPr>
      <w:i/>
      <w:i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531B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63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1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8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4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5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1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3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7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0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1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8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3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4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05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21" Type="http://schemas.microsoft.com/office/2016/09/relationships/commentsIds" Target="commentsIds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22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06C73F3639B4748B0137B309FC2874A" ma:contentTypeVersion="14" ma:contentTypeDescription="Create a new document." ma:contentTypeScope="" ma:versionID="1d9d9f192b2200257f1559eb625fccfb">
  <xsd:schema xmlns:xsd="http://www.w3.org/2001/XMLSchema" xmlns:xs="http://www.w3.org/2001/XMLSchema" xmlns:p="http://schemas.microsoft.com/office/2006/metadata/properties" xmlns:ns3="ad0b0311-30a3-411b-a387-92c56c1d769a" xmlns:ns4="29196ae9-b860-43c2-8483-6a6adfdf110b" targetNamespace="http://schemas.microsoft.com/office/2006/metadata/properties" ma:root="true" ma:fieldsID="dcf778cd756e74d83707761f0e536f38" ns3:_="" ns4:_="">
    <xsd:import namespace="ad0b0311-30a3-411b-a387-92c56c1d769a"/>
    <xsd:import namespace="29196ae9-b860-43c2-8483-6a6adfdf110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Location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0b0311-30a3-411b-a387-92c56c1d769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196ae9-b860-43c2-8483-6a6adfdf110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Location" ma:index="15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D699FA-5DC2-47EE-B587-DED312FA7C2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C5EB351-2247-45DE-B2D2-5F65F51F79E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0b0311-30a3-411b-a387-92c56c1d769a"/>
    <ds:schemaRef ds:uri="29196ae9-b860-43c2-8483-6a6adfdf11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EBA7D6F-9245-4003-9A04-39B9B4C6B876}">
  <ds:schemaRefs>
    <ds:schemaRef ds:uri="http://schemas.microsoft.com/office/2006/metadata/properties"/>
    <ds:schemaRef ds:uri="http://purl.org/dc/elements/1.1/"/>
    <ds:schemaRef ds:uri="ad0b0311-30a3-411b-a387-92c56c1d769a"/>
    <ds:schemaRef ds:uri="http://purl.org/dc/terms/"/>
    <ds:schemaRef ds:uri="http://schemas.microsoft.com/office/2006/documentManagement/types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29196ae9-b860-43c2-8483-6a6adfdf110b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5E6BCDB6-44E7-44F8-9938-576D703155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6</Words>
  <Characters>117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T Ruth</dc:creator>
  <cp:keywords/>
  <dc:description/>
  <cp:lastModifiedBy>Ruth Hart</cp:lastModifiedBy>
  <cp:revision>3</cp:revision>
  <cp:lastPrinted>2022-07-29T08:21:00Z</cp:lastPrinted>
  <dcterms:created xsi:type="dcterms:W3CDTF">2022-08-22T10:52:00Z</dcterms:created>
  <dcterms:modified xsi:type="dcterms:W3CDTF">2022-08-22T1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06C73F3639B4748B0137B309FC2874A</vt:lpwstr>
  </property>
  <property fmtid="{D5CDD505-2E9C-101B-9397-08002B2CF9AE}" pid="3" name="_NewReviewCycle">
    <vt:lpwstr/>
  </property>
</Properties>
</file>